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9D5D2A" w14:textId="77777777" w:rsidR="00644C6B" w:rsidRDefault="00644C6B" w:rsidP="00644C6B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Table S1:</w:t>
      </w:r>
    </w:p>
    <w:p w14:paraId="230BD6B9" w14:textId="77777777" w:rsidR="00644C6B" w:rsidRDefault="00644C6B" w:rsidP="00644C6B"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Rate of HBsAg loss following HBsAg clearance</w:t>
      </w:r>
    </w:p>
    <w:tbl>
      <w:tblPr>
        <w:tblStyle w:val="af2"/>
        <w:tblW w:w="7792" w:type="dxa"/>
        <w:tblLook w:val="04A0" w:firstRow="1" w:lastRow="0" w:firstColumn="1" w:lastColumn="0" w:noHBand="0" w:noVBand="1"/>
      </w:tblPr>
      <w:tblGrid>
        <w:gridCol w:w="1129"/>
        <w:gridCol w:w="1560"/>
        <w:gridCol w:w="1559"/>
        <w:gridCol w:w="1417"/>
        <w:gridCol w:w="2127"/>
      </w:tblGrid>
      <w:tr w:rsidR="00644C6B" w:rsidRPr="004F4FE3" w14:paraId="6724687F" w14:textId="77777777" w:rsidTr="00B86978">
        <w:tc>
          <w:tcPr>
            <w:tcW w:w="1129" w:type="dxa"/>
          </w:tcPr>
          <w:p w14:paraId="18392F1B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Time (weeks)</w:t>
            </w:r>
          </w:p>
        </w:tc>
        <w:tc>
          <w:tcPr>
            <w:tcW w:w="1560" w:type="dxa"/>
          </w:tcPr>
          <w:p w14:paraId="64D0E59D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HBsAg reversion (n)</w:t>
            </w:r>
          </w:p>
        </w:tc>
        <w:tc>
          <w:tcPr>
            <w:tcW w:w="1559" w:type="dxa"/>
          </w:tcPr>
          <w:p w14:paraId="3D05AAD3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HBsAg loss(n)</w:t>
            </w:r>
          </w:p>
        </w:tc>
        <w:tc>
          <w:tcPr>
            <w:tcW w:w="1417" w:type="dxa"/>
          </w:tcPr>
          <w:p w14:paraId="1D7744FC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Total (n)</w:t>
            </w:r>
          </w:p>
        </w:tc>
        <w:tc>
          <w:tcPr>
            <w:tcW w:w="2127" w:type="dxa"/>
          </w:tcPr>
          <w:p w14:paraId="039E3358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HBsAg loss rate (%)</w:t>
            </w:r>
          </w:p>
        </w:tc>
      </w:tr>
      <w:tr w:rsidR="00644C6B" w:rsidRPr="004F4FE3" w14:paraId="7D48D990" w14:textId="77777777" w:rsidTr="00B86978">
        <w:tc>
          <w:tcPr>
            <w:tcW w:w="1129" w:type="dxa"/>
          </w:tcPr>
          <w:p w14:paraId="7AC9AC72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60" w:type="dxa"/>
          </w:tcPr>
          <w:p w14:paraId="25E9893A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559" w:type="dxa"/>
          </w:tcPr>
          <w:p w14:paraId="0B423AA2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417" w:type="dxa"/>
          </w:tcPr>
          <w:p w14:paraId="06D0140C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2127" w:type="dxa"/>
          </w:tcPr>
          <w:p w14:paraId="779DD6DD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78.33</w:t>
            </w:r>
          </w:p>
        </w:tc>
      </w:tr>
      <w:tr w:rsidR="00644C6B" w:rsidRPr="004F4FE3" w14:paraId="0DCB0201" w14:textId="77777777" w:rsidTr="00B86978">
        <w:tc>
          <w:tcPr>
            <w:tcW w:w="1129" w:type="dxa"/>
          </w:tcPr>
          <w:p w14:paraId="6ECF5E20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≥12</w:t>
            </w:r>
          </w:p>
        </w:tc>
        <w:tc>
          <w:tcPr>
            <w:tcW w:w="1560" w:type="dxa"/>
          </w:tcPr>
          <w:p w14:paraId="245AD25C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59" w:type="dxa"/>
          </w:tcPr>
          <w:p w14:paraId="4B44DA14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417" w:type="dxa"/>
          </w:tcPr>
          <w:p w14:paraId="2B6F161F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2127" w:type="dxa"/>
          </w:tcPr>
          <w:p w14:paraId="5FB06978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80.71</w:t>
            </w:r>
          </w:p>
        </w:tc>
      </w:tr>
      <w:tr w:rsidR="00644C6B" w:rsidRPr="007C67FC" w14:paraId="0EFA7CB0" w14:textId="77777777" w:rsidTr="00B86978">
        <w:tc>
          <w:tcPr>
            <w:tcW w:w="1129" w:type="dxa"/>
          </w:tcPr>
          <w:p w14:paraId="401898EF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≥24</w:t>
            </w:r>
          </w:p>
        </w:tc>
        <w:tc>
          <w:tcPr>
            <w:tcW w:w="1560" w:type="dxa"/>
          </w:tcPr>
          <w:p w14:paraId="0AAFE7FD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59" w:type="dxa"/>
          </w:tcPr>
          <w:p w14:paraId="19637C40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417" w:type="dxa"/>
          </w:tcPr>
          <w:p w14:paraId="18A26497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2127" w:type="dxa"/>
          </w:tcPr>
          <w:p w14:paraId="28F9B752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87.98</w:t>
            </w:r>
          </w:p>
        </w:tc>
      </w:tr>
      <w:tr w:rsidR="00644C6B" w:rsidRPr="007C67FC" w14:paraId="1B62B9E4" w14:textId="77777777" w:rsidTr="00B86978">
        <w:tc>
          <w:tcPr>
            <w:tcW w:w="1129" w:type="dxa"/>
          </w:tcPr>
          <w:p w14:paraId="3A8E32BF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≥48</w:t>
            </w:r>
          </w:p>
        </w:tc>
        <w:tc>
          <w:tcPr>
            <w:tcW w:w="1560" w:type="dxa"/>
          </w:tcPr>
          <w:p w14:paraId="7C3D95CF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59" w:type="dxa"/>
          </w:tcPr>
          <w:p w14:paraId="61A930E4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417" w:type="dxa"/>
          </w:tcPr>
          <w:p w14:paraId="32C57D0F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2127" w:type="dxa"/>
          </w:tcPr>
          <w:p w14:paraId="5D5B874F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644C6B" w:rsidRPr="007C67FC" w14:paraId="63C0F552" w14:textId="77777777" w:rsidTr="00B86978">
        <w:tc>
          <w:tcPr>
            <w:tcW w:w="1129" w:type="dxa"/>
          </w:tcPr>
          <w:p w14:paraId="358231A7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≥72</w:t>
            </w:r>
          </w:p>
        </w:tc>
        <w:tc>
          <w:tcPr>
            <w:tcW w:w="1560" w:type="dxa"/>
          </w:tcPr>
          <w:p w14:paraId="5EB794A1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14:paraId="43CDD0D6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417" w:type="dxa"/>
          </w:tcPr>
          <w:p w14:paraId="49D16E3E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127" w:type="dxa"/>
          </w:tcPr>
          <w:p w14:paraId="027F2BD3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95.38</w:t>
            </w:r>
          </w:p>
        </w:tc>
      </w:tr>
      <w:tr w:rsidR="00644C6B" w:rsidRPr="007C67FC" w14:paraId="1F26B367" w14:textId="77777777" w:rsidTr="00B86978">
        <w:tc>
          <w:tcPr>
            <w:tcW w:w="1129" w:type="dxa"/>
          </w:tcPr>
          <w:p w14:paraId="7C90496B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≥96</w:t>
            </w:r>
          </w:p>
        </w:tc>
        <w:tc>
          <w:tcPr>
            <w:tcW w:w="1560" w:type="dxa"/>
          </w:tcPr>
          <w:p w14:paraId="465D7DAA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0BAABCE6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17" w:type="dxa"/>
          </w:tcPr>
          <w:p w14:paraId="301D8ABD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127" w:type="dxa"/>
          </w:tcPr>
          <w:p w14:paraId="78603D90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98.04</w:t>
            </w:r>
          </w:p>
        </w:tc>
      </w:tr>
      <w:tr w:rsidR="00644C6B" w:rsidRPr="007C67FC" w14:paraId="6E39755B" w14:textId="77777777" w:rsidTr="00B86978">
        <w:tc>
          <w:tcPr>
            <w:tcW w:w="1129" w:type="dxa"/>
          </w:tcPr>
          <w:p w14:paraId="2ABD3416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≥120</w:t>
            </w:r>
          </w:p>
        </w:tc>
        <w:tc>
          <w:tcPr>
            <w:tcW w:w="1560" w:type="dxa"/>
          </w:tcPr>
          <w:p w14:paraId="3783F647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5C8BC3CE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17" w:type="dxa"/>
          </w:tcPr>
          <w:p w14:paraId="78E390A5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127" w:type="dxa"/>
          </w:tcPr>
          <w:p w14:paraId="4D310FD6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98.28</w:t>
            </w:r>
          </w:p>
        </w:tc>
      </w:tr>
      <w:tr w:rsidR="00644C6B" w:rsidRPr="007C67FC" w14:paraId="2195327E" w14:textId="77777777" w:rsidTr="00B86978">
        <w:tc>
          <w:tcPr>
            <w:tcW w:w="1129" w:type="dxa"/>
          </w:tcPr>
          <w:p w14:paraId="2D58247D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≥144</w:t>
            </w:r>
          </w:p>
        </w:tc>
        <w:tc>
          <w:tcPr>
            <w:tcW w:w="1560" w:type="dxa"/>
          </w:tcPr>
          <w:p w14:paraId="297C8FC6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2AA479E5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17" w:type="dxa"/>
          </w:tcPr>
          <w:p w14:paraId="02E50D4D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127" w:type="dxa"/>
          </w:tcPr>
          <w:p w14:paraId="283C04E9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44C6B" w:rsidRPr="007C67FC" w14:paraId="2422E62B" w14:textId="77777777" w:rsidTr="00B86978">
        <w:tc>
          <w:tcPr>
            <w:tcW w:w="1129" w:type="dxa"/>
          </w:tcPr>
          <w:p w14:paraId="73BEE011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≥168</w:t>
            </w:r>
          </w:p>
        </w:tc>
        <w:tc>
          <w:tcPr>
            <w:tcW w:w="1560" w:type="dxa"/>
          </w:tcPr>
          <w:p w14:paraId="7CA6D346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2704223C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7" w:type="dxa"/>
          </w:tcPr>
          <w:p w14:paraId="64A230BC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27" w:type="dxa"/>
          </w:tcPr>
          <w:p w14:paraId="3D348D70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44C6B" w:rsidRPr="007C67FC" w14:paraId="6C3DBE5C" w14:textId="77777777" w:rsidTr="00B86978">
        <w:tc>
          <w:tcPr>
            <w:tcW w:w="1129" w:type="dxa"/>
          </w:tcPr>
          <w:p w14:paraId="69E4C959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≥192</w:t>
            </w:r>
          </w:p>
        </w:tc>
        <w:tc>
          <w:tcPr>
            <w:tcW w:w="1560" w:type="dxa"/>
          </w:tcPr>
          <w:p w14:paraId="090D5159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5EF67A07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7" w:type="dxa"/>
          </w:tcPr>
          <w:p w14:paraId="30B44F50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27" w:type="dxa"/>
          </w:tcPr>
          <w:p w14:paraId="105371B4" w14:textId="77777777" w:rsidR="00644C6B" w:rsidRPr="002D0278" w:rsidRDefault="00644C6B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7B532849" w14:textId="77777777" w:rsidR="00360839" w:rsidRDefault="00360839">
      <w:pPr>
        <w:rPr>
          <w:rFonts w:hint="eastAsia"/>
        </w:rPr>
      </w:pPr>
    </w:p>
    <w:sectPr w:rsidR="003608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8AB0DF" w14:textId="77777777" w:rsidR="00DC2BCD" w:rsidRDefault="00DC2BCD" w:rsidP="00644C6B">
      <w:pPr>
        <w:rPr>
          <w:rFonts w:hint="eastAsia"/>
        </w:rPr>
      </w:pPr>
      <w:r>
        <w:separator/>
      </w:r>
    </w:p>
  </w:endnote>
  <w:endnote w:type="continuationSeparator" w:id="0">
    <w:p w14:paraId="70F4E568" w14:textId="77777777" w:rsidR="00DC2BCD" w:rsidRDefault="00DC2BCD" w:rsidP="00644C6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6A6CC1" w14:textId="77777777" w:rsidR="00DC2BCD" w:rsidRDefault="00DC2BCD" w:rsidP="00644C6B">
      <w:pPr>
        <w:rPr>
          <w:rFonts w:hint="eastAsia"/>
        </w:rPr>
      </w:pPr>
      <w:r>
        <w:separator/>
      </w:r>
    </w:p>
  </w:footnote>
  <w:footnote w:type="continuationSeparator" w:id="0">
    <w:p w14:paraId="2D57DF55" w14:textId="77777777" w:rsidR="00DC2BCD" w:rsidRDefault="00DC2BCD" w:rsidP="00644C6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01F"/>
    <w:rsid w:val="000C4319"/>
    <w:rsid w:val="00360839"/>
    <w:rsid w:val="003908B3"/>
    <w:rsid w:val="003C101F"/>
    <w:rsid w:val="00644C6B"/>
    <w:rsid w:val="007F64E7"/>
    <w:rsid w:val="00802066"/>
    <w:rsid w:val="008062CC"/>
    <w:rsid w:val="00DC2BCD"/>
    <w:rsid w:val="00F70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6286B09-DC5F-489E-8C6B-76BFE3E65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4C6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C101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10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C101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101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101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101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101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101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101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C101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C101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C10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C101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C101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C101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C101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C101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C101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C101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C10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C101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C10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C10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C101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C101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C101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C101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C101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C101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44C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44C6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44C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44C6B"/>
    <w:rPr>
      <w:sz w:val="18"/>
      <w:szCs w:val="18"/>
    </w:rPr>
  </w:style>
  <w:style w:type="table" w:styleId="af2">
    <w:name w:val="Table Grid"/>
    <w:basedOn w:val="a1"/>
    <w:uiPriority w:val="39"/>
    <w:rsid w:val="00644C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260</Characters>
  <Application>Microsoft Office Word</Application>
  <DocSecurity>0</DocSecurity>
  <Lines>86</Lines>
  <Paragraphs>84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朝竟 温</dc:creator>
  <cp:keywords/>
  <dc:description/>
  <cp:lastModifiedBy>朝竟 温</cp:lastModifiedBy>
  <cp:revision>2</cp:revision>
  <dcterms:created xsi:type="dcterms:W3CDTF">2026-02-04T08:07:00Z</dcterms:created>
  <dcterms:modified xsi:type="dcterms:W3CDTF">2026-02-04T08:07:00Z</dcterms:modified>
</cp:coreProperties>
</file>